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960" w:type="dxa"/>
        <w:tblLayout w:type="fixed"/>
        <w:tblLook w:val="0400" w:firstRow="0" w:lastRow="0" w:firstColumn="0" w:lastColumn="0" w:noHBand="0" w:noVBand="1"/>
      </w:tblPr>
      <w:tblGrid>
        <w:gridCol w:w="720"/>
        <w:gridCol w:w="1297"/>
        <w:gridCol w:w="910"/>
        <w:gridCol w:w="913"/>
        <w:gridCol w:w="913"/>
        <w:gridCol w:w="910"/>
        <w:gridCol w:w="910"/>
        <w:gridCol w:w="913"/>
        <w:gridCol w:w="910"/>
        <w:gridCol w:w="913"/>
        <w:gridCol w:w="913"/>
        <w:gridCol w:w="910"/>
        <w:gridCol w:w="910"/>
        <w:gridCol w:w="891"/>
        <w:gridCol w:w="27"/>
      </w:tblGrid>
      <w:tr w:rsidR="00DA1F10" w:rsidRPr="00B106DD" w14:paraId="13630FB0" w14:textId="77777777" w:rsidTr="00816DB5">
        <w:trPr>
          <w:gridAfter w:val="1"/>
          <w:wAfter w:w="27" w:type="dxa"/>
          <w:trHeight w:val="20"/>
          <w:tblHeader/>
        </w:trPr>
        <w:tc>
          <w:tcPr>
            <w:tcW w:w="12933" w:type="dxa"/>
            <w:gridSpan w:val="14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60C4F" w14:textId="497D0D5C" w:rsidR="00DA1F10" w:rsidRPr="00B106DD" w:rsidRDefault="00DA1F10" w:rsidP="00741B0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ultimedia Appendix </w:t>
            </w:r>
            <w:r w:rsidR="00816DB5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:</w:t>
            </w:r>
            <w:r w:rsidRPr="00B106DD">
              <w:rPr>
                <w:rFonts w:ascii="Times New Roman" w:eastAsia="Times New Roman" w:hAnsi="Times New Roman" w:cs="Times New Roman"/>
              </w:rPr>
              <w:t xml:space="preserve"> Moderation by dose</w:t>
            </w:r>
            <w:r>
              <w:rPr>
                <w:rFonts w:ascii="Times New Roman" w:eastAsia="Times New Roman" w:hAnsi="Times New Roman" w:cs="Times New Roman"/>
              </w:rPr>
              <w:t xml:space="preserve"> (factor)</w:t>
            </w:r>
          </w:p>
        </w:tc>
      </w:tr>
      <w:tr w:rsidR="00DA1F10" w:rsidRPr="00B106DD" w14:paraId="1F5FC514" w14:textId="77777777" w:rsidTr="00816DB5">
        <w:trPr>
          <w:trHeight w:val="20"/>
          <w:tblHeader/>
        </w:trPr>
        <w:tc>
          <w:tcPr>
            <w:tcW w:w="72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D965F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EA6A2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823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B72CF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Emotional</w:t>
            </w:r>
          </w:p>
          <w:p w14:paraId="2AE066DC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well-being</w:t>
            </w:r>
          </w:p>
        </w:tc>
        <w:tc>
          <w:tcPr>
            <w:tcW w:w="182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DD6E2E8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 xml:space="preserve">Positive </w:t>
            </w:r>
          </w:p>
          <w:p w14:paraId="37CBC815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emotions</w:t>
            </w:r>
          </w:p>
        </w:tc>
        <w:tc>
          <w:tcPr>
            <w:tcW w:w="182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FC79364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 xml:space="preserve">Happiness </w:t>
            </w:r>
          </w:p>
          <w:p w14:paraId="466E1AED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agency</w:t>
            </w:r>
          </w:p>
        </w:tc>
        <w:tc>
          <w:tcPr>
            <w:tcW w:w="182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90BC766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 xml:space="preserve">Perceived </w:t>
            </w:r>
          </w:p>
          <w:p w14:paraId="23ED4A9B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stress</w:t>
            </w:r>
          </w:p>
        </w:tc>
        <w:tc>
          <w:tcPr>
            <w:tcW w:w="182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153D8C6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Self-reported</w:t>
            </w:r>
          </w:p>
          <w:p w14:paraId="68B0142C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health</w:t>
            </w:r>
          </w:p>
        </w:tc>
        <w:tc>
          <w:tcPr>
            <w:tcW w:w="182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602B992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Sleep</w:t>
            </w:r>
          </w:p>
          <w:p w14:paraId="7195EADB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quality</w:t>
            </w:r>
          </w:p>
        </w:tc>
      </w:tr>
      <w:tr w:rsidR="00DA1F10" w:rsidRPr="00B106DD" w14:paraId="331CF36C" w14:textId="77777777" w:rsidTr="00816DB5">
        <w:trPr>
          <w:trHeight w:val="20"/>
          <w:tblHeader/>
        </w:trPr>
        <w:tc>
          <w:tcPr>
            <w:tcW w:w="7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184AEF" w14:textId="77777777" w:rsidR="00DA1F10" w:rsidRPr="00B106DD" w:rsidRDefault="00DA1F10" w:rsidP="00741B04">
            <w:pPr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Dose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F9548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106DD">
              <w:rPr>
                <w:rFonts w:ascii="Times New Roman" w:eastAsia="Times New Roman" w:hAnsi="Times New Roman" w:cs="Times New Roman"/>
                <w:i/>
              </w:rPr>
              <w:t xml:space="preserve">n 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EB88E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106DD">
              <w:rPr>
                <w:rFonts w:ascii="Times New Roman" w:eastAsia="Times New Roman" w:hAnsi="Times New Roman" w:cs="Times New Roman"/>
                <w:i/>
              </w:rPr>
              <w:t>d</w:t>
            </w:r>
            <w:r w:rsidRPr="00B106DD">
              <w:rPr>
                <w:rFonts w:ascii="Times New Roman" w:eastAsia="Times New Roman" w:hAnsi="Times New Roman" w:cs="Times New Roman"/>
                <w:i/>
                <w:vertAlign w:val="subscript"/>
              </w:rPr>
              <w:t>z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DCB11C6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 w:rsidRPr="00B106DD">
              <w:rPr>
                <w:rFonts w:ascii="Times New Roman" w:eastAsia="Times New Roman" w:hAnsi="Times New Roman" w:cs="Times New Roman"/>
              </w:rPr>
              <w:t>vs. dose 0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275D23D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  <w:i/>
              </w:rPr>
              <w:t>d</w:t>
            </w:r>
            <w:r w:rsidRPr="00B106DD">
              <w:rPr>
                <w:rFonts w:ascii="Times New Roman" w:eastAsia="Times New Roman" w:hAnsi="Times New Roman" w:cs="Times New Roman"/>
                <w:i/>
                <w:vertAlign w:val="subscript"/>
              </w:rPr>
              <w:t>z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D0F4AED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 w:rsidRPr="00B106DD">
              <w:rPr>
                <w:rFonts w:ascii="Times New Roman" w:eastAsia="Times New Roman" w:hAnsi="Times New Roman" w:cs="Times New Roman"/>
              </w:rPr>
              <w:t>vs. dose 0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EBA14A1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  <w:i/>
              </w:rPr>
              <w:t>d</w:t>
            </w:r>
            <w:r w:rsidRPr="00B106DD">
              <w:rPr>
                <w:rFonts w:ascii="Times New Roman" w:eastAsia="Times New Roman" w:hAnsi="Times New Roman" w:cs="Times New Roman"/>
                <w:i/>
                <w:vertAlign w:val="subscript"/>
              </w:rPr>
              <w:t>z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3B6369C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 w:rsidRPr="00B106DD">
              <w:rPr>
                <w:rFonts w:ascii="Times New Roman" w:eastAsia="Times New Roman" w:hAnsi="Times New Roman" w:cs="Times New Roman"/>
              </w:rPr>
              <w:t>vs. dose 0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059DB82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  <w:i/>
              </w:rPr>
              <w:t>d</w:t>
            </w:r>
            <w:r w:rsidRPr="00B106DD">
              <w:rPr>
                <w:rFonts w:ascii="Times New Roman" w:eastAsia="Times New Roman" w:hAnsi="Times New Roman" w:cs="Times New Roman"/>
                <w:i/>
                <w:vertAlign w:val="subscript"/>
              </w:rPr>
              <w:t>z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246E616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 w:rsidRPr="00B106DD">
              <w:rPr>
                <w:rFonts w:ascii="Times New Roman" w:eastAsia="Times New Roman" w:hAnsi="Times New Roman" w:cs="Times New Roman"/>
              </w:rPr>
              <w:t>vs. dose 0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4F5CE5C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  <w:i/>
              </w:rPr>
              <w:t>d</w:t>
            </w:r>
            <w:r w:rsidRPr="00B106DD">
              <w:rPr>
                <w:rFonts w:ascii="Times New Roman" w:eastAsia="Times New Roman" w:hAnsi="Times New Roman" w:cs="Times New Roman"/>
                <w:i/>
                <w:vertAlign w:val="subscript"/>
              </w:rPr>
              <w:t>z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4FA5659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 w:rsidRPr="00B106DD">
              <w:rPr>
                <w:rFonts w:ascii="Times New Roman" w:eastAsia="Times New Roman" w:hAnsi="Times New Roman" w:cs="Times New Roman"/>
              </w:rPr>
              <w:t>vs. dose 0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2CF4D48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  <w:i/>
              </w:rPr>
              <w:t>d</w:t>
            </w:r>
            <w:r w:rsidRPr="00B106DD">
              <w:rPr>
                <w:rFonts w:ascii="Times New Roman" w:eastAsia="Times New Roman" w:hAnsi="Times New Roman" w:cs="Times New Roman"/>
                <w:i/>
                <w:vertAlign w:val="subscript"/>
              </w:rPr>
              <w:t>z</w:t>
            </w:r>
          </w:p>
        </w:tc>
        <w:tc>
          <w:tcPr>
            <w:tcW w:w="91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5D4786E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 w:rsidRPr="00B106DD">
              <w:rPr>
                <w:rFonts w:ascii="Times New Roman" w:eastAsia="Times New Roman" w:hAnsi="Times New Roman" w:cs="Times New Roman"/>
              </w:rPr>
              <w:t>vs. dose 0</w:t>
            </w:r>
          </w:p>
        </w:tc>
      </w:tr>
      <w:tr w:rsidR="00DA1F10" w:rsidRPr="00B106DD" w14:paraId="30648AD5" w14:textId="77777777" w:rsidTr="00816DB5">
        <w:trPr>
          <w:trHeight w:val="20"/>
          <w:tblHeader/>
        </w:trPr>
        <w:tc>
          <w:tcPr>
            <w:tcW w:w="72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33971" w14:textId="77777777" w:rsidR="00DA1F10" w:rsidRPr="00B106DD" w:rsidRDefault="00DA1F10" w:rsidP="00741B04">
            <w:pPr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97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FA1A2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  <w:color w:val="000000"/>
              </w:rPr>
              <w:t>385</w:t>
            </w:r>
          </w:p>
        </w:tc>
        <w:tc>
          <w:tcPr>
            <w:tcW w:w="91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887D1" w14:textId="77777777" w:rsidR="00DA1F10" w:rsidRPr="00B106DD" w:rsidRDefault="00DA1F10" w:rsidP="00741B04">
            <w:pPr>
              <w:tabs>
                <w:tab w:val="decimal" w:pos="16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19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tcBorders>
              <w:top w:val="single" w:sz="8" w:space="0" w:color="000000"/>
            </w:tcBorders>
            <w:vAlign w:val="center"/>
          </w:tcPr>
          <w:p w14:paraId="47DF06BC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913" w:type="dxa"/>
            <w:tcBorders>
              <w:top w:val="single" w:sz="8" w:space="0" w:color="000000"/>
            </w:tcBorders>
            <w:vAlign w:val="center"/>
          </w:tcPr>
          <w:p w14:paraId="521241C6" w14:textId="77777777" w:rsidR="00DA1F10" w:rsidRPr="00B106DD" w:rsidRDefault="00DA1F10" w:rsidP="00741B04">
            <w:pPr>
              <w:tabs>
                <w:tab w:val="decimal" w:pos="21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13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10" w:type="dxa"/>
            <w:tcBorders>
              <w:top w:val="single" w:sz="8" w:space="0" w:color="000000"/>
            </w:tcBorders>
            <w:vAlign w:val="center"/>
          </w:tcPr>
          <w:p w14:paraId="217233DB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910" w:type="dxa"/>
            <w:tcBorders>
              <w:top w:val="single" w:sz="8" w:space="0" w:color="000000"/>
            </w:tcBorders>
            <w:vAlign w:val="center"/>
          </w:tcPr>
          <w:p w14:paraId="353C13C1" w14:textId="77777777" w:rsidR="00DA1F10" w:rsidRPr="00B106DD" w:rsidRDefault="00DA1F10" w:rsidP="00741B04">
            <w:pPr>
              <w:tabs>
                <w:tab w:val="decimal" w:pos="172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1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13" w:type="dxa"/>
            <w:tcBorders>
              <w:top w:val="single" w:sz="8" w:space="0" w:color="000000"/>
            </w:tcBorders>
            <w:vAlign w:val="center"/>
          </w:tcPr>
          <w:p w14:paraId="5CCE999F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910" w:type="dxa"/>
            <w:tcBorders>
              <w:top w:val="single" w:sz="8" w:space="0" w:color="000000"/>
            </w:tcBorders>
            <w:vAlign w:val="center"/>
          </w:tcPr>
          <w:p w14:paraId="7CE83FAD" w14:textId="77777777" w:rsidR="00DA1F10" w:rsidRPr="00B106DD" w:rsidRDefault="00DA1F10" w:rsidP="00741B04">
            <w:pPr>
              <w:tabs>
                <w:tab w:val="decimal" w:pos="253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-.23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tcBorders>
              <w:top w:val="single" w:sz="8" w:space="0" w:color="000000"/>
            </w:tcBorders>
            <w:vAlign w:val="center"/>
          </w:tcPr>
          <w:p w14:paraId="74DFC4A8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913" w:type="dxa"/>
            <w:tcBorders>
              <w:top w:val="single" w:sz="8" w:space="0" w:color="000000"/>
            </w:tcBorders>
            <w:vAlign w:val="center"/>
          </w:tcPr>
          <w:p w14:paraId="47886820" w14:textId="77777777" w:rsidR="00DA1F10" w:rsidRPr="00B106DD" w:rsidRDefault="00DA1F10" w:rsidP="00741B04">
            <w:pPr>
              <w:tabs>
                <w:tab w:val="decimal" w:pos="220"/>
              </w:tabs>
              <w:rPr>
                <w:rFonts w:ascii="Times New Roman" w:eastAsia="Times New Roman" w:hAnsi="Times New Roman" w:cs="Times New Roman"/>
              </w:rPr>
            </w:pPr>
            <w:bookmarkStart w:id="0" w:name="_Hlk187748313"/>
            <w:r w:rsidRPr="00B106DD">
              <w:rPr>
                <w:rFonts w:ascii="Times New Roman" w:eastAsia="Times New Roman" w:hAnsi="Times New Roman" w:cs="Times New Roman"/>
              </w:rPr>
              <w:t>-.01</w:t>
            </w:r>
            <w:bookmarkEnd w:id="0"/>
          </w:p>
        </w:tc>
        <w:tc>
          <w:tcPr>
            <w:tcW w:w="910" w:type="dxa"/>
            <w:tcBorders>
              <w:top w:val="single" w:sz="8" w:space="0" w:color="000000"/>
            </w:tcBorders>
            <w:vAlign w:val="center"/>
          </w:tcPr>
          <w:p w14:paraId="570F80A5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910" w:type="dxa"/>
            <w:tcBorders>
              <w:top w:val="single" w:sz="8" w:space="0" w:color="000000"/>
            </w:tcBorders>
            <w:vAlign w:val="center"/>
          </w:tcPr>
          <w:p w14:paraId="08C71ECC" w14:textId="77777777" w:rsidR="00DA1F10" w:rsidRPr="00B106DD" w:rsidRDefault="00DA1F10" w:rsidP="00741B04">
            <w:pPr>
              <w:tabs>
                <w:tab w:val="decimal" w:pos="20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15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8" w:type="dxa"/>
            <w:gridSpan w:val="2"/>
            <w:tcBorders>
              <w:top w:val="single" w:sz="8" w:space="0" w:color="000000"/>
            </w:tcBorders>
            <w:vAlign w:val="center"/>
          </w:tcPr>
          <w:p w14:paraId="59F53E51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DA1F10" w:rsidRPr="00B106DD" w14:paraId="3817154A" w14:textId="77777777" w:rsidTr="00816DB5">
        <w:trPr>
          <w:trHeight w:val="20"/>
          <w:tblHeader/>
        </w:trPr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EEC51" w14:textId="77777777" w:rsidR="00DA1F10" w:rsidRPr="00B106DD" w:rsidRDefault="00DA1F10" w:rsidP="00741B04">
            <w:pPr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C9839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  <w:color w:val="000000"/>
              </w:rPr>
              <w:t>639</w:t>
            </w:r>
          </w:p>
        </w:tc>
        <w:tc>
          <w:tcPr>
            <w:tcW w:w="9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89067" w14:textId="77777777" w:rsidR="00DA1F10" w:rsidRPr="00B106DD" w:rsidRDefault="00DA1F10" w:rsidP="00741B04">
            <w:pPr>
              <w:tabs>
                <w:tab w:val="decimal" w:pos="16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  <w:color w:val="000000" w:themeColor="text1"/>
              </w:rPr>
              <w:t>.27</w:t>
            </w:r>
            <w:r w:rsidRPr="00B106D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913" w:type="dxa"/>
            <w:vAlign w:val="center"/>
          </w:tcPr>
          <w:p w14:paraId="1B28CD7C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034</w:t>
            </w:r>
          </w:p>
        </w:tc>
        <w:tc>
          <w:tcPr>
            <w:tcW w:w="913" w:type="dxa"/>
            <w:vAlign w:val="center"/>
          </w:tcPr>
          <w:p w14:paraId="075FD083" w14:textId="77777777" w:rsidR="00DA1F10" w:rsidRPr="00B106DD" w:rsidRDefault="00DA1F10" w:rsidP="00741B04">
            <w:pPr>
              <w:tabs>
                <w:tab w:val="decimal" w:pos="21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19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0" w:type="dxa"/>
            <w:vAlign w:val="center"/>
          </w:tcPr>
          <w:p w14:paraId="01CEE97E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127</w:t>
            </w:r>
          </w:p>
        </w:tc>
        <w:tc>
          <w:tcPr>
            <w:tcW w:w="910" w:type="dxa"/>
            <w:vAlign w:val="center"/>
          </w:tcPr>
          <w:p w14:paraId="79E02737" w14:textId="77777777" w:rsidR="00DA1F10" w:rsidRPr="00B106DD" w:rsidRDefault="00DA1F10" w:rsidP="00741B04">
            <w:pPr>
              <w:tabs>
                <w:tab w:val="decimal" w:pos="172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16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vAlign w:val="center"/>
          </w:tcPr>
          <w:p w14:paraId="274D5BC6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338</w:t>
            </w:r>
          </w:p>
        </w:tc>
        <w:tc>
          <w:tcPr>
            <w:tcW w:w="910" w:type="dxa"/>
            <w:vAlign w:val="center"/>
          </w:tcPr>
          <w:p w14:paraId="5DC68FD2" w14:textId="77777777" w:rsidR="00DA1F10" w:rsidRPr="00B106DD" w:rsidRDefault="00DA1F10" w:rsidP="00741B04">
            <w:pPr>
              <w:tabs>
                <w:tab w:val="decimal" w:pos="253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-.26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vAlign w:val="center"/>
          </w:tcPr>
          <w:p w14:paraId="258863C7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820</w:t>
            </w:r>
          </w:p>
        </w:tc>
        <w:tc>
          <w:tcPr>
            <w:tcW w:w="913" w:type="dxa"/>
            <w:vAlign w:val="center"/>
          </w:tcPr>
          <w:p w14:paraId="7C687FC3" w14:textId="77777777" w:rsidR="00DA1F10" w:rsidRPr="00B106DD" w:rsidRDefault="00DA1F10" w:rsidP="00741B04">
            <w:pPr>
              <w:tabs>
                <w:tab w:val="decimal" w:pos="22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910" w:type="dxa"/>
            <w:vAlign w:val="center"/>
          </w:tcPr>
          <w:p w14:paraId="4FFA5E11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509</w:t>
            </w:r>
          </w:p>
        </w:tc>
        <w:tc>
          <w:tcPr>
            <w:tcW w:w="910" w:type="dxa"/>
            <w:vAlign w:val="center"/>
          </w:tcPr>
          <w:p w14:paraId="52F7802D" w14:textId="77777777" w:rsidR="00DA1F10" w:rsidRPr="00B106DD" w:rsidRDefault="00DA1F10" w:rsidP="00741B04">
            <w:pPr>
              <w:tabs>
                <w:tab w:val="decimal" w:pos="20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09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18" w:type="dxa"/>
            <w:gridSpan w:val="2"/>
            <w:vAlign w:val="center"/>
          </w:tcPr>
          <w:p w14:paraId="7BFD1B8E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851</w:t>
            </w:r>
          </w:p>
        </w:tc>
      </w:tr>
      <w:tr w:rsidR="00DA1F10" w:rsidRPr="00B106DD" w14:paraId="75DDA9E0" w14:textId="77777777" w:rsidTr="00816DB5">
        <w:trPr>
          <w:trHeight w:val="20"/>
          <w:tblHeader/>
        </w:trPr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897B7" w14:textId="77777777" w:rsidR="00DA1F10" w:rsidRPr="00B106DD" w:rsidRDefault="00DA1F10" w:rsidP="00741B04">
            <w:pPr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12D88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  <w:color w:val="000000"/>
              </w:rPr>
              <w:t>912</w:t>
            </w:r>
          </w:p>
        </w:tc>
        <w:tc>
          <w:tcPr>
            <w:tcW w:w="9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CA361" w14:textId="77777777" w:rsidR="00DA1F10" w:rsidRPr="00B106DD" w:rsidRDefault="00DA1F10" w:rsidP="00741B04">
            <w:pPr>
              <w:tabs>
                <w:tab w:val="decimal" w:pos="16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36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vAlign w:val="center"/>
          </w:tcPr>
          <w:p w14:paraId="6254AC6F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913" w:type="dxa"/>
            <w:vAlign w:val="center"/>
          </w:tcPr>
          <w:p w14:paraId="65680340" w14:textId="77777777" w:rsidR="00DA1F10" w:rsidRPr="00B106DD" w:rsidRDefault="00DA1F10" w:rsidP="00741B04">
            <w:pPr>
              <w:tabs>
                <w:tab w:val="decimal" w:pos="21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30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0" w:type="dxa"/>
            <w:vAlign w:val="center"/>
          </w:tcPr>
          <w:p w14:paraId="6251A1CA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003</w:t>
            </w:r>
          </w:p>
        </w:tc>
        <w:tc>
          <w:tcPr>
            <w:tcW w:w="910" w:type="dxa"/>
            <w:vAlign w:val="center"/>
          </w:tcPr>
          <w:p w14:paraId="70B89FAA" w14:textId="77777777" w:rsidR="00DA1F10" w:rsidRPr="00B106DD" w:rsidRDefault="00DA1F10" w:rsidP="00741B04">
            <w:pPr>
              <w:tabs>
                <w:tab w:val="decimal" w:pos="172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25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vAlign w:val="center"/>
          </w:tcPr>
          <w:p w14:paraId="75D2426D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012</w:t>
            </w:r>
          </w:p>
        </w:tc>
        <w:tc>
          <w:tcPr>
            <w:tcW w:w="910" w:type="dxa"/>
            <w:vAlign w:val="center"/>
          </w:tcPr>
          <w:p w14:paraId="1E4B519A" w14:textId="77777777" w:rsidR="00DA1F10" w:rsidRPr="00B106DD" w:rsidRDefault="00DA1F10" w:rsidP="00741B04">
            <w:pPr>
              <w:tabs>
                <w:tab w:val="decimal" w:pos="253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-.27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vAlign w:val="center"/>
          </w:tcPr>
          <w:p w14:paraId="4A863A1E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910</w:t>
            </w:r>
          </w:p>
        </w:tc>
        <w:tc>
          <w:tcPr>
            <w:tcW w:w="913" w:type="dxa"/>
            <w:vAlign w:val="center"/>
          </w:tcPr>
          <w:p w14:paraId="1A705B14" w14:textId="77777777" w:rsidR="00DA1F10" w:rsidRPr="00B106DD" w:rsidRDefault="00DA1F10" w:rsidP="00741B04">
            <w:pPr>
              <w:tabs>
                <w:tab w:val="decimal" w:pos="22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04</w:t>
            </w:r>
          </w:p>
        </w:tc>
        <w:tc>
          <w:tcPr>
            <w:tcW w:w="910" w:type="dxa"/>
            <w:vAlign w:val="center"/>
          </w:tcPr>
          <w:p w14:paraId="6362E15C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086</w:t>
            </w:r>
          </w:p>
        </w:tc>
        <w:tc>
          <w:tcPr>
            <w:tcW w:w="910" w:type="dxa"/>
            <w:vAlign w:val="center"/>
          </w:tcPr>
          <w:p w14:paraId="636C711E" w14:textId="77777777" w:rsidR="00DA1F10" w:rsidRPr="00B106DD" w:rsidRDefault="00DA1F10" w:rsidP="00741B04">
            <w:pPr>
              <w:tabs>
                <w:tab w:val="decimal" w:pos="20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13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8" w:type="dxa"/>
            <w:gridSpan w:val="2"/>
            <w:vAlign w:val="center"/>
          </w:tcPr>
          <w:p w14:paraId="523C7EEA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851</w:t>
            </w:r>
          </w:p>
        </w:tc>
      </w:tr>
      <w:tr w:rsidR="00DA1F10" w:rsidRPr="00B106DD" w14:paraId="730E5090" w14:textId="77777777" w:rsidTr="00816DB5">
        <w:trPr>
          <w:trHeight w:val="20"/>
        </w:trPr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AF288" w14:textId="77777777" w:rsidR="00DA1F10" w:rsidRPr="00B106DD" w:rsidRDefault="00DA1F10" w:rsidP="00741B04">
            <w:pPr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7247F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  <w:color w:val="000000"/>
              </w:rPr>
              <w:t>1,351</w:t>
            </w:r>
          </w:p>
        </w:tc>
        <w:tc>
          <w:tcPr>
            <w:tcW w:w="9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FF4DB" w14:textId="77777777" w:rsidR="00DA1F10" w:rsidRPr="00B106DD" w:rsidRDefault="00DA1F10" w:rsidP="00741B04">
            <w:pPr>
              <w:tabs>
                <w:tab w:val="decimal" w:pos="16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42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vAlign w:val="center"/>
          </w:tcPr>
          <w:p w14:paraId="71F12B6E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13" w:type="dxa"/>
            <w:vAlign w:val="center"/>
          </w:tcPr>
          <w:p w14:paraId="4C1C0BCD" w14:textId="77777777" w:rsidR="00DA1F10" w:rsidRPr="00B106DD" w:rsidRDefault="00DA1F10" w:rsidP="00741B04">
            <w:pPr>
              <w:tabs>
                <w:tab w:val="decimal" w:pos="21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38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0" w:type="dxa"/>
            <w:vAlign w:val="center"/>
          </w:tcPr>
          <w:p w14:paraId="6AFDA670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10" w:type="dxa"/>
            <w:vAlign w:val="center"/>
          </w:tcPr>
          <w:p w14:paraId="1FE71744" w14:textId="77777777" w:rsidR="00DA1F10" w:rsidRPr="00B106DD" w:rsidRDefault="00DA1F10" w:rsidP="00741B04">
            <w:pPr>
              <w:tabs>
                <w:tab w:val="decimal" w:pos="172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34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vAlign w:val="center"/>
          </w:tcPr>
          <w:p w14:paraId="7F7459DA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10" w:type="dxa"/>
            <w:vAlign w:val="center"/>
          </w:tcPr>
          <w:p w14:paraId="2DA7EB58" w14:textId="77777777" w:rsidR="00DA1F10" w:rsidRPr="00B106DD" w:rsidRDefault="00DA1F10" w:rsidP="00741B04">
            <w:pPr>
              <w:tabs>
                <w:tab w:val="decimal" w:pos="253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-.31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vAlign w:val="center"/>
          </w:tcPr>
          <w:p w14:paraId="1DFC5F12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416</w:t>
            </w:r>
          </w:p>
        </w:tc>
        <w:tc>
          <w:tcPr>
            <w:tcW w:w="913" w:type="dxa"/>
            <w:vAlign w:val="center"/>
          </w:tcPr>
          <w:p w14:paraId="75D7EFAE" w14:textId="77777777" w:rsidR="00DA1F10" w:rsidRPr="00B106DD" w:rsidRDefault="00DA1F10" w:rsidP="00741B04">
            <w:pPr>
              <w:tabs>
                <w:tab w:val="decimal" w:pos="22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07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0" w:type="dxa"/>
            <w:vAlign w:val="center"/>
          </w:tcPr>
          <w:p w14:paraId="7812E49D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017</w:t>
            </w:r>
          </w:p>
        </w:tc>
        <w:tc>
          <w:tcPr>
            <w:tcW w:w="910" w:type="dxa"/>
            <w:vAlign w:val="center"/>
          </w:tcPr>
          <w:p w14:paraId="07D9455D" w14:textId="77777777" w:rsidR="00DA1F10" w:rsidRPr="00B106DD" w:rsidRDefault="00DA1F10" w:rsidP="00741B04">
            <w:pPr>
              <w:tabs>
                <w:tab w:val="decimal" w:pos="20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13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8" w:type="dxa"/>
            <w:gridSpan w:val="2"/>
            <w:vAlign w:val="center"/>
          </w:tcPr>
          <w:p w14:paraId="3546AAAC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851</w:t>
            </w:r>
          </w:p>
        </w:tc>
      </w:tr>
      <w:tr w:rsidR="00DA1F10" w:rsidRPr="00B106DD" w14:paraId="7D0F373C" w14:textId="77777777" w:rsidTr="00816DB5">
        <w:trPr>
          <w:trHeight w:val="20"/>
        </w:trPr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59A7A" w14:textId="77777777" w:rsidR="00DA1F10" w:rsidRPr="00B106DD" w:rsidRDefault="00DA1F10" w:rsidP="00741B04">
            <w:pPr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3FF08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  <w:color w:val="000000"/>
              </w:rPr>
              <w:t>1,931</w:t>
            </w:r>
          </w:p>
        </w:tc>
        <w:tc>
          <w:tcPr>
            <w:tcW w:w="9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B9F0A" w14:textId="77777777" w:rsidR="00DA1F10" w:rsidRPr="00B106DD" w:rsidRDefault="00DA1F10" w:rsidP="00741B04">
            <w:pPr>
              <w:tabs>
                <w:tab w:val="decimal" w:pos="16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42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vAlign w:val="center"/>
          </w:tcPr>
          <w:p w14:paraId="5FE100E6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13" w:type="dxa"/>
            <w:vAlign w:val="center"/>
          </w:tcPr>
          <w:p w14:paraId="55EC4F38" w14:textId="77777777" w:rsidR="00DA1F10" w:rsidRPr="00B106DD" w:rsidRDefault="00DA1F10" w:rsidP="00741B04">
            <w:pPr>
              <w:tabs>
                <w:tab w:val="decimal" w:pos="21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40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0" w:type="dxa"/>
            <w:vAlign w:val="center"/>
          </w:tcPr>
          <w:p w14:paraId="65A8051D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10" w:type="dxa"/>
            <w:vAlign w:val="center"/>
          </w:tcPr>
          <w:p w14:paraId="79D90758" w14:textId="77777777" w:rsidR="00DA1F10" w:rsidRPr="00B106DD" w:rsidRDefault="00DA1F10" w:rsidP="00741B04">
            <w:pPr>
              <w:tabs>
                <w:tab w:val="decimal" w:pos="172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35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vAlign w:val="center"/>
          </w:tcPr>
          <w:p w14:paraId="15FBA4B2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10" w:type="dxa"/>
            <w:vAlign w:val="center"/>
          </w:tcPr>
          <w:p w14:paraId="71E9FF87" w14:textId="77777777" w:rsidR="00DA1F10" w:rsidRPr="00B106DD" w:rsidRDefault="00DA1F10" w:rsidP="00741B04">
            <w:pPr>
              <w:tabs>
                <w:tab w:val="decimal" w:pos="253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-.32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vAlign w:val="center"/>
          </w:tcPr>
          <w:p w14:paraId="38FCC718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413</w:t>
            </w:r>
          </w:p>
        </w:tc>
        <w:tc>
          <w:tcPr>
            <w:tcW w:w="913" w:type="dxa"/>
            <w:vAlign w:val="center"/>
          </w:tcPr>
          <w:p w14:paraId="546EB085" w14:textId="77777777" w:rsidR="00DA1F10" w:rsidRPr="00B106DD" w:rsidRDefault="00DA1F10" w:rsidP="00741B04">
            <w:pPr>
              <w:tabs>
                <w:tab w:val="decimal" w:pos="22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06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0" w:type="dxa"/>
            <w:vAlign w:val="center"/>
          </w:tcPr>
          <w:p w14:paraId="3576BF20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033</w:t>
            </w:r>
          </w:p>
        </w:tc>
        <w:tc>
          <w:tcPr>
            <w:tcW w:w="910" w:type="dxa"/>
            <w:vAlign w:val="center"/>
          </w:tcPr>
          <w:p w14:paraId="278EFC2D" w14:textId="77777777" w:rsidR="00DA1F10" w:rsidRPr="00B106DD" w:rsidRDefault="00DA1F10" w:rsidP="00741B04">
            <w:pPr>
              <w:tabs>
                <w:tab w:val="decimal" w:pos="20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13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8" w:type="dxa"/>
            <w:gridSpan w:val="2"/>
            <w:vAlign w:val="center"/>
          </w:tcPr>
          <w:p w14:paraId="336D241D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851</w:t>
            </w:r>
          </w:p>
        </w:tc>
      </w:tr>
      <w:tr w:rsidR="00DA1F10" w:rsidRPr="00B106DD" w14:paraId="5497A4EA" w14:textId="77777777" w:rsidTr="00816DB5">
        <w:trPr>
          <w:trHeight w:val="20"/>
        </w:trPr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6FCAC" w14:textId="77777777" w:rsidR="00DA1F10" w:rsidRPr="00B106DD" w:rsidRDefault="00DA1F10" w:rsidP="00741B04">
            <w:pPr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82056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  <w:color w:val="000000"/>
              </w:rPr>
              <w:t>2,830</w:t>
            </w:r>
          </w:p>
        </w:tc>
        <w:tc>
          <w:tcPr>
            <w:tcW w:w="9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D5285" w14:textId="77777777" w:rsidR="00DA1F10" w:rsidRPr="00B106DD" w:rsidRDefault="00DA1F10" w:rsidP="00741B04">
            <w:pPr>
              <w:tabs>
                <w:tab w:val="decimal" w:pos="16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47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vAlign w:val="center"/>
          </w:tcPr>
          <w:p w14:paraId="2033728A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13" w:type="dxa"/>
            <w:vAlign w:val="center"/>
          </w:tcPr>
          <w:p w14:paraId="70BDD0C7" w14:textId="77777777" w:rsidR="00DA1F10" w:rsidRPr="00B106DD" w:rsidRDefault="00DA1F10" w:rsidP="00741B04">
            <w:pPr>
              <w:tabs>
                <w:tab w:val="decimal" w:pos="21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43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0" w:type="dxa"/>
            <w:vAlign w:val="center"/>
          </w:tcPr>
          <w:p w14:paraId="3CFF486C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10" w:type="dxa"/>
            <w:vAlign w:val="center"/>
          </w:tcPr>
          <w:p w14:paraId="288A20E4" w14:textId="77777777" w:rsidR="00DA1F10" w:rsidRPr="00B106DD" w:rsidRDefault="00DA1F10" w:rsidP="00741B04">
            <w:pPr>
              <w:tabs>
                <w:tab w:val="decimal" w:pos="172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44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vAlign w:val="center"/>
          </w:tcPr>
          <w:p w14:paraId="561C9382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10" w:type="dxa"/>
            <w:vAlign w:val="center"/>
          </w:tcPr>
          <w:p w14:paraId="2153C369" w14:textId="77777777" w:rsidR="00DA1F10" w:rsidRPr="00B106DD" w:rsidRDefault="00DA1F10" w:rsidP="00741B04">
            <w:pPr>
              <w:tabs>
                <w:tab w:val="decimal" w:pos="253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-.32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vAlign w:val="center"/>
          </w:tcPr>
          <w:p w14:paraId="257C5D2D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337</w:t>
            </w:r>
          </w:p>
        </w:tc>
        <w:tc>
          <w:tcPr>
            <w:tcW w:w="913" w:type="dxa"/>
            <w:vAlign w:val="center"/>
          </w:tcPr>
          <w:p w14:paraId="2F0F4C82" w14:textId="77777777" w:rsidR="00DA1F10" w:rsidRPr="00B106DD" w:rsidRDefault="00DA1F10" w:rsidP="00741B04">
            <w:pPr>
              <w:tabs>
                <w:tab w:val="decimal" w:pos="22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07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0" w:type="dxa"/>
            <w:vAlign w:val="center"/>
          </w:tcPr>
          <w:p w14:paraId="78F6E3CD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010</w:t>
            </w:r>
          </w:p>
        </w:tc>
        <w:tc>
          <w:tcPr>
            <w:tcW w:w="910" w:type="dxa"/>
            <w:vAlign w:val="center"/>
          </w:tcPr>
          <w:p w14:paraId="328E21BD" w14:textId="77777777" w:rsidR="00DA1F10" w:rsidRPr="00B106DD" w:rsidRDefault="00DA1F10" w:rsidP="00741B04">
            <w:pPr>
              <w:tabs>
                <w:tab w:val="decimal" w:pos="20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13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8" w:type="dxa"/>
            <w:gridSpan w:val="2"/>
            <w:vAlign w:val="center"/>
          </w:tcPr>
          <w:p w14:paraId="11B129A7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851</w:t>
            </w:r>
          </w:p>
        </w:tc>
      </w:tr>
      <w:tr w:rsidR="00DA1F10" w:rsidRPr="00B106DD" w14:paraId="0739069E" w14:textId="77777777" w:rsidTr="00816DB5">
        <w:trPr>
          <w:trHeight w:val="20"/>
        </w:trPr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E7627" w14:textId="77777777" w:rsidR="00DA1F10" w:rsidRPr="00B106DD" w:rsidRDefault="00DA1F10" w:rsidP="00741B04">
            <w:pPr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9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7AB81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  <w:color w:val="000000"/>
              </w:rPr>
              <w:t>4,171</w:t>
            </w:r>
          </w:p>
        </w:tc>
        <w:tc>
          <w:tcPr>
            <w:tcW w:w="9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B5EEF" w14:textId="77777777" w:rsidR="00DA1F10" w:rsidRPr="00B106DD" w:rsidRDefault="00DA1F10" w:rsidP="00741B04">
            <w:pPr>
              <w:tabs>
                <w:tab w:val="decimal" w:pos="16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53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vAlign w:val="center"/>
          </w:tcPr>
          <w:p w14:paraId="1EA5E652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13" w:type="dxa"/>
            <w:vAlign w:val="center"/>
          </w:tcPr>
          <w:p w14:paraId="5D81960E" w14:textId="77777777" w:rsidR="00DA1F10" w:rsidRPr="00B106DD" w:rsidRDefault="00DA1F10" w:rsidP="00741B04">
            <w:pPr>
              <w:tabs>
                <w:tab w:val="decimal" w:pos="21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51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0" w:type="dxa"/>
            <w:vAlign w:val="center"/>
          </w:tcPr>
          <w:p w14:paraId="4F666EC0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10" w:type="dxa"/>
            <w:vAlign w:val="center"/>
          </w:tcPr>
          <w:p w14:paraId="27B3A986" w14:textId="77777777" w:rsidR="00DA1F10" w:rsidRPr="00B106DD" w:rsidRDefault="00DA1F10" w:rsidP="00741B04">
            <w:pPr>
              <w:tabs>
                <w:tab w:val="decimal" w:pos="172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50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vAlign w:val="center"/>
          </w:tcPr>
          <w:p w14:paraId="327B3121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10" w:type="dxa"/>
            <w:vAlign w:val="center"/>
          </w:tcPr>
          <w:p w14:paraId="3B188259" w14:textId="77777777" w:rsidR="00DA1F10" w:rsidRPr="00B106DD" w:rsidRDefault="00DA1F10" w:rsidP="00741B04">
            <w:pPr>
              <w:tabs>
                <w:tab w:val="decimal" w:pos="253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-.39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vAlign w:val="center"/>
          </w:tcPr>
          <w:p w14:paraId="364D757C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022</w:t>
            </w:r>
          </w:p>
        </w:tc>
        <w:tc>
          <w:tcPr>
            <w:tcW w:w="913" w:type="dxa"/>
            <w:vAlign w:val="center"/>
          </w:tcPr>
          <w:p w14:paraId="54A0F821" w14:textId="77777777" w:rsidR="00DA1F10" w:rsidRPr="00B106DD" w:rsidRDefault="00DA1F10" w:rsidP="00741B04">
            <w:pPr>
              <w:tabs>
                <w:tab w:val="decimal" w:pos="22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08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0" w:type="dxa"/>
            <w:vAlign w:val="center"/>
          </w:tcPr>
          <w:p w14:paraId="3E5BDAE9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005</w:t>
            </w:r>
          </w:p>
        </w:tc>
        <w:tc>
          <w:tcPr>
            <w:tcW w:w="910" w:type="dxa"/>
            <w:vAlign w:val="center"/>
          </w:tcPr>
          <w:p w14:paraId="64E9FD13" w14:textId="77777777" w:rsidR="00DA1F10" w:rsidRPr="00B106DD" w:rsidRDefault="00DA1F10" w:rsidP="00741B04">
            <w:pPr>
              <w:tabs>
                <w:tab w:val="decimal" w:pos="20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16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8" w:type="dxa"/>
            <w:gridSpan w:val="2"/>
            <w:vAlign w:val="center"/>
          </w:tcPr>
          <w:p w14:paraId="7F9EB956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880</w:t>
            </w:r>
          </w:p>
        </w:tc>
      </w:tr>
      <w:tr w:rsidR="00DA1F10" w:rsidRPr="00B106DD" w14:paraId="7DB4BBB3" w14:textId="77777777" w:rsidTr="00816DB5">
        <w:trPr>
          <w:trHeight w:val="20"/>
        </w:trPr>
        <w:tc>
          <w:tcPr>
            <w:tcW w:w="7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F7DF1" w14:textId="77777777" w:rsidR="00DA1F10" w:rsidRPr="00B106DD" w:rsidRDefault="00DA1F10" w:rsidP="00741B04">
            <w:pPr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F5647" w14:textId="77777777" w:rsidR="00DA1F10" w:rsidRPr="00B106DD" w:rsidRDefault="00DA1F10" w:rsidP="00741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  <w:color w:val="000000"/>
              </w:rPr>
              <w:t>5,379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AD9F75" w14:textId="77777777" w:rsidR="00DA1F10" w:rsidRPr="00B106DD" w:rsidRDefault="00DA1F10" w:rsidP="00741B04">
            <w:pPr>
              <w:tabs>
                <w:tab w:val="decimal" w:pos="16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57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center"/>
          </w:tcPr>
          <w:p w14:paraId="4FCB3826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center"/>
          </w:tcPr>
          <w:p w14:paraId="4235F22E" w14:textId="77777777" w:rsidR="00DA1F10" w:rsidRPr="00B106DD" w:rsidRDefault="00DA1F10" w:rsidP="00741B04">
            <w:pPr>
              <w:tabs>
                <w:tab w:val="decimal" w:pos="21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53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 w14:paraId="2A98A987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 w14:paraId="3DAC5937" w14:textId="77777777" w:rsidR="00DA1F10" w:rsidRPr="00B106DD" w:rsidRDefault="00DA1F10" w:rsidP="00741B04">
            <w:pPr>
              <w:tabs>
                <w:tab w:val="decimal" w:pos="172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55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center"/>
          </w:tcPr>
          <w:p w14:paraId="17E75D2A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 w14:paraId="21EDC0FE" w14:textId="77777777" w:rsidR="00DA1F10" w:rsidRPr="00B106DD" w:rsidRDefault="00DA1F10" w:rsidP="00741B04">
            <w:pPr>
              <w:tabs>
                <w:tab w:val="decimal" w:pos="253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-.41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center"/>
          </w:tcPr>
          <w:p w14:paraId="3911949C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013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center"/>
          </w:tcPr>
          <w:p w14:paraId="727EF152" w14:textId="77777777" w:rsidR="00DA1F10" w:rsidRPr="00B106DD" w:rsidRDefault="00DA1F10" w:rsidP="00741B04">
            <w:pPr>
              <w:tabs>
                <w:tab w:val="decimal" w:pos="22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10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 w14:paraId="0AFCD007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 w14:paraId="1FC54BFA" w14:textId="77777777" w:rsidR="00DA1F10" w:rsidRPr="00B106DD" w:rsidRDefault="00DA1F10" w:rsidP="00741B04">
            <w:pPr>
              <w:tabs>
                <w:tab w:val="decimal" w:pos="200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17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918" w:type="dxa"/>
            <w:gridSpan w:val="2"/>
            <w:tcBorders>
              <w:bottom w:val="single" w:sz="8" w:space="0" w:color="000000"/>
            </w:tcBorders>
            <w:vAlign w:val="center"/>
          </w:tcPr>
          <w:p w14:paraId="6F006878" w14:textId="77777777" w:rsidR="00DA1F10" w:rsidRPr="00B106DD" w:rsidRDefault="00DA1F10" w:rsidP="00741B04">
            <w:pPr>
              <w:tabs>
                <w:tab w:val="decimal" w:pos="321"/>
              </w:tabs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>.879</w:t>
            </w:r>
          </w:p>
        </w:tc>
      </w:tr>
      <w:tr w:rsidR="00DA1F10" w:rsidRPr="00B106DD" w14:paraId="08D217CE" w14:textId="77777777" w:rsidTr="00816DB5">
        <w:trPr>
          <w:gridAfter w:val="1"/>
          <w:wAfter w:w="27" w:type="dxa"/>
          <w:trHeight w:val="20"/>
        </w:trPr>
        <w:tc>
          <w:tcPr>
            <w:tcW w:w="12933" w:type="dxa"/>
            <w:gridSpan w:val="14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1C8D3" w14:textId="53C48E48" w:rsidR="00DA1F10" w:rsidRPr="00B106DD" w:rsidRDefault="00DA1F10" w:rsidP="00741B04">
            <w:pPr>
              <w:rPr>
                <w:rFonts w:ascii="Times New Roman" w:eastAsia="Times New Roman" w:hAnsi="Times New Roman" w:cs="Times New Roman"/>
              </w:rPr>
            </w:pPr>
            <w:r w:rsidRPr="00B106DD">
              <w:rPr>
                <w:rFonts w:ascii="Times New Roman" w:eastAsia="Times New Roman" w:hAnsi="Times New Roman" w:cs="Times New Roman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</w:rPr>
              <w:t>We</w:t>
            </w:r>
            <w:r w:rsidR="001531EB">
              <w:rPr>
                <w:rFonts w:ascii="Times New Roman" w:eastAsia="Times New Roman" w:hAnsi="Times New Roman" w:cs="Times New Roman"/>
              </w:rPr>
              <w:t xml:space="preserve"> also</w:t>
            </w:r>
            <w:r>
              <w:rPr>
                <w:rFonts w:ascii="Times New Roman" w:eastAsia="Times New Roman" w:hAnsi="Times New Roman" w:cs="Times New Roman"/>
              </w:rPr>
              <w:t xml:space="preserve"> treated dosage as a factorial variable, used an </w:t>
            </w:r>
            <w:r w:rsidRPr="008A6FE6">
              <w:rPr>
                <w:rFonts w:ascii="Times New Roman" w:eastAsia="Times New Roman" w:hAnsi="Times New Roman" w:cs="Times New Roman"/>
              </w:rPr>
              <w:t xml:space="preserve">F test </w:t>
            </w:r>
            <w:r>
              <w:rPr>
                <w:rFonts w:ascii="Times New Roman" w:eastAsia="Times New Roman" w:hAnsi="Times New Roman" w:cs="Times New Roman"/>
              </w:rPr>
              <w:t>for significant interactions, and used a Wilcoxon</w:t>
            </w:r>
            <w:r w:rsidR="00F55661">
              <w:rPr>
                <w:rFonts w:ascii="Times New Roman" w:eastAsia="Times New Roman" w:hAnsi="Times New Roman" w:cs="Times New Roman"/>
              </w:rPr>
              <w:t xml:space="preserve"> Rank Sum Test</w:t>
            </w:r>
            <w:r>
              <w:rPr>
                <w:rFonts w:ascii="Times New Roman" w:eastAsia="Times New Roman" w:hAnsi="Times New Roman" w:cs="Times New Roman"/>
              </w:rPr>
              <w:t xml:space="preserve"> to compare the pre-post change score with 0 dosages as a reference point. We used t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enjamin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-Hochberg procedure for all post hoc analyses, which involves comparing each p-value to a critical value or threshold. We report adjusted </w:t>
            </w:r>
            <w:r w:rsidRPr="001531EB">
              <w:rPr>
                <w:rFonts w:ascii="Times New Roman" w:eastAsia="Times New Roman" w:hAnsi="Times New Roman" w:cs="Times New Roman"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 xml:space="preserve">-values in the tables. </w:t>
            </w:r>
            <w:r w:rsidRPr="00B92025">
              <w:rPr>
                <w:rFonts w:ascii="Times New Roman" w:eastAsia="Times New Roman" w:hAnsi="Times New Roman" w:cs="Times New Roman"/>
              </w:rPr>
              <w:t xml:space="preserve">There </w:t>
            </w:r>
            <w:proofErr w:type="gramStart"/>
            <w:r w:rsidRPr="00B92025">
              <w:rPr>
                <w:rFonts w:ascii="Times New Roman" w:eastAsia="Times New Roman" w:hAnsi="Times New Roman" w:cs="Times New Roman"/>
              </w:rPr>
              <w:t>were</w:t>
            </w:r>
            <w:proofErr w:type="gramEnd"/>
            <w:r w:rsidRPr="00B92025">
              <w:rPr>
                <w:rFonts w:ascii="Times New Roman" w:eastAsia="Times New Roman" w:hAnsi="Times New Roman" w:cs="Times New Roman"/>
              </w:rPr>
              <w:t xml:space="preserve"> </w:t>
            </w:r>
            <w:r w:rsidRPr="00B92025">
              <w:rPr>
                <w:rFonts w:ascii="Times New Roman" w:eastAsia="Times New Roman" w:hAnsi="Times New Roman" w:cs="Times New Roman"/>
                <w:i/>
              </w:rPr>
              <w:t>n</w:t>
            </w:r>
            <w:r w:rsidRPr="00B92025">
              <w:rPr>
                <w:rFonts w:ascii="Times New Roman" w:eastAsia="Times New Roman" w:hAnsi="Times New Roman" w:cs="Times New Roman"/>
              </w:rPr>
              <w:t>=385 to 407</w:t>
            </w:r>
            <w:r>
              <w:rPr>
                <w:rFonts w:ascii="Times New Roman" w:eastAsia="Times New Roman" w:hAnsi="Times New Roman" w:cs="Times New Roman"/>
              </w:rPr>
              <w:t xml:space="preserve"> (sample size depends on outcome variable)</w:t>
            </w:r>
            <w:r w:rsidRPr="00B92025">
              <w:rPr>
                <w:rFonts w:ascii="Times New Roman" w:eastAsia="Times New Roman" w:hAnsi="Times New Roman" w:cs="Times New Roman"/>
              </w:rPr>
              <w:t xml:space="preserve"> people</w:t>
            </w:r>
            <w:r>
              <w:rPr>
                <w:rFonts w:ascii="Times New Roman" w:eastAsia="Times New Roman" w:hAnsi="Times New Roman" w:cs="Times New Roman"/>
              </w:rPr>
              <w:t xml:space="preserve"> who did not engage in any daily activities but completed the pre- and post-intervention surveys. We calculated effect sizes using within-subjects Cohen</w:t>
            </w:r>
            <w:r w:rsidR="000F0214">
              <w:rPr>
                <w:rFonts w:ascii="Times New Roman" w:eastAsia="Times New Roman" w:hAnsi="Times New Roman" w:cs="Times New Roman"/>
              </w:rPr>
              <w:t xml:space="preserve"> </w:t>
            </w:r>
            <w:r w:rsidR="000F0214" w:rsidRPr="00B106DD">
              <w:rPr>
                <w:rFonts w:ascii="Times New Roman" w:eastAsia="Times New Roman" w:hAnsi="Times New Roman" w:cs="Times New Roman"/>
                <w:i/>
              </w:rPr>
              <w:t>d</w:t>
            </w:r>
            <w:r w:rsidR="000F0214" w:rsidRPr="00B106DD">
              <w:rPr>
                <w:rFonts w:ascii="Times New Roman" w:eastAsia="Times New Roman" w:hAnsi="Times New Roman" w:cs="Times New Roman"/>
                <w:i/>
                <w:vertAlign w:val="subscript"/>
              </w:rPr>
              <w:t>z</w:t>
            </w:r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 w:rsidRPr="00B106D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B106DD">
              <w:rPr>
                <w:rFonts w:ascii="Times New Roman" w:eastAsia="Times New Roman" w:hAnsi="Times New Roman" w:cs="Times New Roman"/>
                <w:color w:val="000000"/>
              </w:rPr>
              <w:t xml:space="preserve">&lt;.05, 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  <w:r w:rsidRPr="00B106D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B106DD">
              <w:rPr>
                <w:rFonts w:ascii="Times New Roman" w:eastAsia="Times New Roman" w:hAnsi="Times New Roman" w:cs="Times New Roman"/>
                <w:color w:val="000000"/>
              </w:rPr>
              <w:t xml:space="preserve">&lt;.01, </w:t>
            </w:r>
            <w:r w:rsidRPr="00B106D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  <w:r w:rsidRPr="00B106DD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B106DD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  <w:r w:rsidRPr="00B106DD">
              <w:rPr>
                <w:rFonts w:ascii="Times New Roman" w:eastAsia="Times New Roman" w:hAnsi="Times New Roman" w:cs="Times New Roman"/>
              </w:rPr>
              <w:t xml:space="preserve"> represents </w:t>
            </w:r>
            <w:r w:rsidRPr="00437E0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B106DD">
              <w:rPr>
                <w:rFonts w:ascii="Times New Roman" w:eastAsia="Times New Roman" w:hAnsi="Times New Roman" w:cs="Times New Roman"/>
              </w:rPr>
              <w:t>-values for the pre-post at each dose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B106DD">
              <w:rPr>
                <w:rFonts w:ascii="Times New Roman" w:eastAsia="Times New Roman" w:hAnsi="Times New Roman" w:cs="Times New Roman"/>
              </w:rPr>
              <w:t xml:space="preserve">Post-hoc analysis compared dose 0 with doses 1 through 7. </w:t>
            </w:r>
            <w:r w:rsidRPr="00B106DD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106DD">
              <w:rPr>
                <w:rFonts w:ascii="Times New Roman" w:eastAsia="Times New Roman" w:hAnsi="Times New Roman" w:cs="Times New Roman"/>
              </w:rPr>
              <w:t xml:space="preserve"> vs. dose 0 represents adjusted </w:t>
            </w:r>
            <w:r w:rsidRPr="00B106DD">
              <w:rPr>
                <w:rFonts w:ascii="Times New Roman" w:eastAsia="Times New Roman" w:hAnsi="Times New Roman" w:cs="Times New Roman"/>
                <w:i/>
              </w:rPr>
              <w:t>P</w:t>
            </w:r>
            <w:r w:rsidRPr="00B106DD">
              <w:rPr>
                <w:rFonts w:ascii="Times New Roman" w:eastAsia="Times New Roman" w:hAnsi="Times New Roman" w:cs="Times New Roman"/>
              </w:rPr>
              <w:t xml:space="preserve">-values comparing dose 0 as a reference using </w:t>
            </w:r>
            <w:proofErr w:type="spellStart"/>
            <w:r w:rsidRPr="00B106DD">
              <w:rPr>
                <w:rFonts w:ascii="Times New Roman" w:eastAsia="Times New Roman" w:hAnsi="Times New Roman" w:cs="Times New Roman"/>
              </w:rPr>
              <w:t>Benjamini</w:t>
            </w:r>
            <w:proofErr w:type="spellEnd"/>
            <w:r w:rsidRPr="00B106DD">
              <w:rPr>
                <w:rFonts w:ascii="Times New Roman" w:eastAsia="Times New Roman" w:hAnsi="Times New Roman" w:cs="Times New Roman"/>
              </w:rPr>
              <w:t xml:space="preserve">-Hochberg corrections. </w:t>
            </w:r>
            <w:r w:rsidR="000F0214">
              <w:rPr>
                <w:rFonts w:ascii="Times New Roman" w:eastAsia="Times New Roman" w:hAnsi="Times New Roman" w:cs="Times New Roman"/>
              </w:rPr>
              <w:t>Sample size is</w:t>
            </w:r>
            <w:r w:rsidRPr="00B106DD">
              <w:rPr>
                <w:rFonts w:ascii="Times New Roman" w:eastAsia="Times New Roman" w:hAnsi="Times New Roman" w:cs="Times New Roman"/>
              </w:rPr>
              <w:t xml:space="preserve"> based on emotional well-being sample.</w:t>
            </w:r>
          </w:p>
        </w:tc>
      </w:tr>
    </w:tbl>
    <w:p w14:paraId="7046833A" w14:textId="77777777" w:rsidR="005070F5" w:rsidRDefault="005070F5" w:rsidP="00431727"/>
    <w:sectPr w:rsidR="005070F5" w:rsidSect="00731A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AB5"/>
    <w:rsid w:val="000313DD"/>
    <w:rsid w:val="00047BFE"/>
    <w:rsid w:val="0009632C"/>
    <w:rsid w:val="000B4B17"/>
    <w:rsid w:val="000C1D9F"/>
    <w:rsid w:val="000D0A73"/>
    <w:rsid w:val="000F0214"/>
    <w:rsid w:val="00103839"/>
    <w:rsid w:val="00104130"/>
    <w:rsid w:val="00105E92"/>
    <w:rsid w:val="00137525"/>
    <w:rsid w:val="001531EB"/>
    <w:rsid w:val="00180E7C"/>
    <w:rsid w:val="00192B3E"/>
    <w:rsid w:val="001963EE"/>
    <w:rsid w:val="00215FE5"/>
    <w:rsid w:val="002437B5"/>
    <w:rsid w:val="00264604"/>
    <w:rsid w:val="002A198E"/>
    <w:rsid w:val="002A67C9"/>
    <w:rsid w:val="002B3C6A"/>
    <w:rsid w:val="002E102A"/>
    <w:rsid w:val="00376131"/>
    <w:rsid w:val="003E3A74"/>
    <w:rsid w:val="00431727"/>
    <w:rsid w:val="00437E02"/>
    <w:rsid w:val="004527D9"/>
    <w:rsid w:val="00481E13"/>
    <w:rsid w:val="004B6DA9"/>
    <w:rsid w:val="00505583"/>
    <w:rsid w:val="005070F5"/>
    <w:rsid w:val="0054034F"/>
    <w:rsid w:val="005462AE"/>
    <w:rsid w:val="00565F2D"/>
    <w:rsid w:val="006062DA"/>
    <w:rsid w:val="00615369"/>
    <w:rsid w:val="00623559"/>
    <w:rsid w:val="006374A0"/>
    <w:rsid w:val="006743CC"/>
    <w:rsid w:val="006E6B98"/>
    <w:rsid w:val="007000D1"/>
    <w:rsid w:val="00731AAF"/>
    <w:rsid w:val="00751541"/>
    <w:rsid w:val="007A22EA"/>
    <w:rsid w:val="007C4AB5"/>
    <w:rsid w:val="007F1C43"/>
    <w:rsid w:val="00816DB5"/>
    <w:rsid w:val="0082221D"/>
    <w:rsid w:val="00822A5E"/>
    <w:rsid w:val="008B483E"/>
    <w:rsid w:val="008B5886"/>
    <w:rsid w:val="008B5A94"/>
    <w:rsid w:val="008E670D"/>
    <w:rsid w:val="008F5977"/>
    <w:rsid w:val="00961D8B"/>
    <w:rsid w:val="009F5341"/>
    <w:rsid w:val="00A168EF"/>
    <w:rsid w:val="00A27419"/>
    <w:rsid w:val="00A35E09"/>
    <w:rsid w:val="00AD182F"/>
    <w:rsid w:val="00B05D9A"/>
    <w:rsid w:val="00B4258B"/>
    <w:rsid w:val="00B559D8"/>
    <w:rsid w:val="00B811D3"/>
    <w:rsid w:val="00B83E23"/>
    <w:rsid w:val="00BA5C2E"/>
    <w:rsid w:val="00BB3C65"/>
    <w:rsid w:val="00BB623B"/>
    <w:rsid w:val="00BC4A2E"/>
    <w:rsid w:val="00BD4693"/>
    <w:rsid w:val="00C7294D"/>
    <w:rsid w:val="00C97D61"/>
    <w:rsid w:val="00CB68FF"/>
    <w:rsid w:val="00CF183B"/>
    <w:rsid w:val="00D13D2F"/>
    <w:rsid w:val="00D9510D"/>
    <w:rsid w:val="00DA1F10"/>
    <w:rsid w:val="00DB5B68"/>
    <w:rsid w:val="00DC37F0"/>
    <w:rsid w:val="00DC452A"/>
    <w:rsid w:val="00E14BDD"/>
    <w:rsid w:val="00E26B3C"/>
    <w:rsid w:val="00E34487"/>
    <w:rsid w:val="00E45192"/>
    <w:rsid w:val="00E45256"/>
    <w:rsid w:val="00E56C49"/>
    <w:rsid w:val="00E666FA"/>
    <w:rsid w:val="00E70385"/>
    <w:rsid w:val="00EB3DEC"/>
    <w:rsid w:val="00ED5433"/>
    <w:rsid w:val="00F040CF"/>
    <w:rsid w:val="00F04476"/>
    <w:rsid w:val="00F5453C"/>
    <w:rsid w:val="00F55661"/>
    <w:rsid w:val="00F601A0"/>
    <w:rsid w:val="00F814CA"/>
    <w:rsid w:val="00FA2F88"/>
    <w:rsid w:val="00FD4B8B"/>
    <w:rsid w:val="00FF0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A05E7"/>
  <w15:chartTrackingRefBased/>
  <w15:docId w15:val="{78CD619C-96D3-024A-97EA-8D4B25369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AB5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3DEC"/>
    <w:pPr>
      <w:keepNext/>
      <w:keepLines/>
      <w:spacing w:before="360" w:after="80"/>
      <w:outlineLvl w:val="0"/>
    </w:pPr>
    <w:rPr>
      <w:rFonts w:ascii="Times New Roman" w:eastAsiaTheme="majorEastAsia" w:hAnsi="Times New Roman" w:cs="Times New Roman"/>
      <w:b/>
      <w:bCs/>
      <w:color w:val="000000" w:themeColor="text1"/>
      <w:kern w:val="2"/>
      <w:u w:val="single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3DEC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i/>
      <w:color w:val="000000" w:themeColor="text1"/>
      <w:kern w:val="2"/>
      <w:szCs w:val="32"/>
      <w:u w:val="singl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AB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A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A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AB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AB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4AB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4AB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DEC"/>
    <w:rPr>
      <w:rFonts w:eastAsiaTheme="majorEastAsia"/>
      <w:b/>
      <w:bCs/>
      <w:color w:val="000000" w:themeColor="text1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B3DEC"/>
    <w:rPr>
      <w:rFonts w:eastAsiaTheme="majorEastAsia" w:cstheme="majorBidi"/>
      <w:i/>
      <w:color w:val="000000" w:themeColor="text1"/>
      <w:szCs w:val="3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AB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AB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AB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AB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AB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4AB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4AB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4A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4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AB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4AB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4AB5"/>
    <w:pPr>
      <w:spacing w:before="160" w:after="160"/>
      <w:jc w:val="center"/>
    </w:pPr>
    <w:rPr>
      <w:rFonts w:ascii="Times New Roman" w:eastAsiaTheme="minorEastAsia" w:hAnsi="Times New Roman" w:cs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4AB5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4AB5"/>
    <w:pPr>
      <w:ind w:left="720"/>
      <w:contextualSpacing/>
    </w:pPr>
    <w:rPr>
      <w:rFonts w:ascii="Times New Roman" w:eastAsiaTheme="minorEastAsia" w:hAnsi="Times New Roman" w:cs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4A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4A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Theme="minorEastAsia" w:hAnsi="Times New Roman" w:cs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4AB5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4A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ami University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win Guevarra</dc:creator>
  <cp:keywords/>
  <dc:description/>
  <cp:lastModifiedBy>Guevarra, Darwin Dr.</cp:lastModifiedBy>
  <cp:revision>4</cp:revision>
  <dcterms:created xsi:type="dcterms:W3CDTF">2025-05-24T16:34:00Z</dcterms:created>
  <dcterms:modified xsi:type="dcterms:W3CDTF">2025-05-24T16:35:00Z</dcterms:modified>
</cp:coreProperties>
</file>